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187"/>
        <w:tblW w:w="0" w:type="auto"/>
        <w:tblLook w:val="04A0" w:firstRow="1" w:lastRow="0" w:firstColumn="1" w:lastColumn="0" w:noHBand="0" w:noVBand="1"/>
      </w:tblPr>
      <w:tblGrid>
        <w:gridCol w:w="3145"/>
        <w:gridCol w:w="3318"/>
        <w:gridCol w:w="2887"/>
      </w:tblGrid>
      <w:tr w:rsidR="00411500" w14:paraId="10355647" w14:textId="77777777" w:rsidTr="00411500">
        <w:tc>
          <w:tcPr>
            <w:tcW w:w="3145" w:type="dxa"/>
          </w:tcPr>
          <w:p w14:paraId="101A6E9D" w14:textId="77777777" w:rsidR="00411500" w:rsidRDefault="00411500" w:rsidP="004115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5" w:type="dxa"/>
            <w:gridSpan w:val="2"/>
          </w:tcPr>
          <w:p w14:paraId="6112257F" w14:textId="77777777" w:rsidR="00411500" w:rsidRPr="000466C9" w:rsidRDefault="00411500" w:rsidP="004115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6C9">
              <w:rPr>
                <w:rFonts w:ascii="Times New Roman" w:hAnsi="Times New Roman" w:cs="Times New Roman"/>
                <w:b/>
                <w:bCs/>
              </w:rPr>
              <w:t>Chronic Myocardial Injury Patients with Available Echocardiogram (N=6)</w:t>
            </w:r>
          </w:p>
        </w:tc>
      </w:tr>
      <w:tr w:rsidR="00411500" w14:paraId="4024A709" w14:textId="77777777" w:rsidTr="00411500">
        <w:tc>
          <w:tcPr>
            <w:tcW w:w="3145" w:type="dxa"/>
          </w:tcPr>
          <w:p w14:paraId="693B8CCD" w14:textId="77777777" w:rsidR="00411500" w:rsidRPr="000466C9" w:rsidRDefault="00411500" w:rsidP="00411500">
            <w:pPr>
              <w:rPr>
                <w:rFonts w:ascii="Times New Roman" w:hAnsi="Times New Roman" w:cs="Times New Roman"/>
                <w:b/>
                <w:bCs/>
              </w:rPr>
            </w:pPr>
            <w:r w:rsidRPr="000466C9">
              <w:rPr>
                <w:rFonts w:ascii="Times New Roman" w:hAnsi="Times New Roman" w:cs="Times New Roman"/>
                <w:b/>
                <w:bCs/>
              </w:rPr>
              <w:t>Echocardiogram Results</w:t>
            </w:r>
          </w:p>
        </w:tc>
        <w:tc>
          <w:tcPr>
            <w:tcW w:w="3318" w:type="dxa"/>
          </w:tcPr>
          <w:p w14:paraId="2C95785B" w14:textId="77777777" w:rsidR="00411500" w:rsidRPr="000466C9" w:rsidRDefault="00411500" w:rsidP="004115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6C9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887" w:type="dxa"/>
          </w:tcPr>
          <w:p w14:paraId="7D36F367" w14:textId="77777777" w:rsidR="00411500" w:rsidRPr="000466C9" w:rsidRDefault="00411500" w:rsidP="004115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6C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411500" w14:paraId="6FC4B2F5" w14:textId="77777777" w:rsidTr="00411500">
        <w:tc>
          <w:tcPr>
            <w:tcW w:w="3145" w:type="dxa"/>
          </w:tcPr>
          <w:p w14:paraId="5928DE68" w14:textId="77777777" w:rsidR="00411500" w:rsidRPr="000466C9" w:rsidRDefault="00411500" w:rsidP="004115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verall </w:t>
            </w:r>
            <w:r w:rsidRPr="000466C9">
              <w:rPr>
                <w:rFonts w:ascii="Times New Roman" w:hAnsi="Times New Roman" w:cs="Times New Roman"/>
                <w:b/>
                <w:bCs/>
              </w:rPr>
              <w:t>Interpretation</w:t>
            </w:r>
          </w:p>
        </w:tc>
        <w:tc>
          <w:tcPr>
            <w:tcW w:w="3318" w:type="dxa"/>
          </w:tcPr>
          <w:p w14:paraId="0FE92954" w14:textId="77777777" w:rsidR="00411500" w:rsidRDefault="00411500" w:rsidP="004115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7" w:type="dxa"/>
          </w:tcPr>
          <w:p w14:paraId="7EE3446B" w14:textId="77777777" w:rsidR="00411500" w:rsidRDefault="00411500" w:rsidP="00411500">
            <w:pPr>
              <w:rPr>
                <w:rFonts w:ascii="Times New Roman" w:hAnsi="Times New Roman" w:cs="Times New Roman"/>
              </w:rPr>
            </w:pPr>
          </w:p>
        </w:tc>
      </w:tr>
      <w:tr w:rsidR="00411500" w14:paraId="6B5A2749" w14:textId="77777777" w:rsidTr="00411500">
        <w:tc>
          <w:tcPr>
            <w:tcW w:w="3145" w:type="dxa"/>
          </w:tcPr>
          <w:p w14:paraId="68124508" w14:textId="77777777" w:rsidR="00411500" w:rsidRDefault="00411500" w:rsidP="004115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bal Hypokinensia</w:t>
            </w:r>
          </w:p>
        </w:tc>
        <w:tc>
          <w:tcPr>
            <w:tcW w:w="3318" w:type="dxa"/>
          </w:tcPr>
          <w:p w14:paraId="1FEF30A1" w14:textId="77777777" w:rsidR="00411500" w:rsidRDefault="00411500" w:rsidP="004115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7" w:type="dxa"/>
          </w:tcPr>
          <w:p w14:paraId="36295978" w14:textId="77777777" w:rsidR="00411500" w:rsidRDefault="00411500" w:rsidP="004115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411500" w14:paraId="630326C4" w14:textId="77777777" w:rsidTr="00411500">
        <w:tc>
          <w:tcPr>
            <w:tcW w:w="3145" w:type="dxa"/>
          </w:tcPr>
          <w:p w14:paraId="7CA1FB6D" w14:textId="77777777" w:rsidR="00411500" w:rsidRDefault="00411500" w:rsidP="004115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cardial Effusion</w:t>
            </w:r>
          </w:p>
        </w:tc>
        <w:tc>
          <w:tcPr>
            <w:tcW w:w="3318" w:type="dxa"/>
          </w:tcPr>
          <w:p w14:paraId="6D37719E" w14:textId="77777777" w:rsidR="00411500" w:rsidRDefault="00411500" w:rsidP="004115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7" w:type="dxa"/>
          </w:tcPr>
          <w:p w14:paraId="030E9F55" w14:textId="77777777" w:rsidR="00411500" w:rsidRDefault="00411500" w:rsidP="004115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411500" w14:paraId="62F17A09" w14:textId="77777777" w:rsidTr="00411500">
        <w:tc>
          <w:tcPr>
            <w:tcW w:w="3145" w:type="dxa"/>
          </w:tcPr>
          <w:p w14:paraId="554B9A38" w14:textId="77777777" w:rsidR="00411500" w:rsidRDefault="00411500" w:rsidP="004115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valvular Incompetence</w:t>
            </w:r>
          </w:p>
        </w:tc>
        <w:tc>
          <w:tcPr>
            <w:tcW w:w="3318" w:type="dxa"/>
          </w:tcPr>
          <w:p w14:paraId="50682877" w14:textId="77777777" w:rsidR="00411500" w:rsidRDefault="00411500" w:rsidP="004115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7" w:type="dxa"/>
          </w:tcPr>
          <w:p w14:paraId="46E53A11" w14:textId="77777777" w:rsidR="00411500" w:rsidRDefault="00411500" w:rsidP="004115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411500" w14:paraId="24379CEE" w14:textId="77777777" w:rsidTr="00411500">
        <w:tc>
          <w:tcPr>
            <w:tcW w:w="3145" w:type="dxa"/>
          </w:tcPr>
          <w:p w14:paraId="64E39FA2" w14:textId="77777777" w:rsidR="00411500" w:rsidRDefault="00411500" w:rsidP="004115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Mitral Valve Regurgitation</w:t>
            </w:r>
          </w:p>
        </w:tc>
        <w:tc>
          <w:tcPr>
            <w:tcW w:w="3318" w:type="dxa"/>
          </w:tcPr>
          <w:p w14:paraId="0B6FE711" w14:textId="77777777" w:rsidR="00411500" w:rsidRDefault="00411500" w:rsidP="004115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7" w:type="dxa"/>
          </w:tcPr>
          <w:p w14:paraId="5F002927" w14:textId="77777777" w:rsidR="00411500" w:rsidRDefault="00411500" w:rsidP="004115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411500" w14:paraId="5EC756B6" w14:textId="77777777" w:rsidTr="00411500">
        <w:tc>
          <w:tcPr>
            <w:tcW w:w="3145" w:type="dxa"/>
          </w:tcPr>
          <w:p w14:paraId="34A2DF77" w14:textId="77777777" w:rsidR="00411500" w:rsidRPr="00411500" w:rsidRDefault="00411500" w:rsidP="00411500">
            <w:pPr>
              <w:rPr>
                <w:rFonts w:ascii="Times New Roman" w:hAnsi="Times New Roman" w:cs="Times New Roman"/>
                <w:b/>
                <w:bCs/>
              </w:rPr>
            </w:pPr>
            <w:r w:rsidRPr="00411500">
              <w:rPr>
                <w:rFonts w:ascii="Times New Roman" w:hAnsi="Times New Roman" w:cs="Times New Roman"/>
                <w:b/>
                <w:bCs/>
              </w:rPr>
              <w:t>Ejection Fraction</w:t>
            </w:r>
          </w:p>
        </w:tc>
        <w:tc>
          <w:tcPr>
            <w:tcW w:w="3318" w:type="dxa"/>
          </w:tcPr>
          <w:p w14:paraId="6763B3A4" w14:textId="77777777" w:rsidR="00411500" w:rsidRDefault="00411500" w:rsidP="004115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7" w:type="dxa"/>
          </w:tcPr>
          <w:p w14:paraId="76EF8B7E" w14:textId="77777777" w:rsidR="00411500" w:rsidRDefault="00411500" w:rsidP="004115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500" w14:paraId="3FE46FA7" w14:textId="77777777" w:rsidTr="00411500">
        <w:tc>
          <w:tcPr>
            <w:tcW w:w="3145" w:type="dxa"/>
          </w:tcPr>
          <w:p w14:paraId="20565A5D" w14:textId="2D69488C" w:rsidR="00411500" w:rsidRPr="00411500" w:rsidRDefault="00411500" w:rsidP="00411500">
            <w:pPr>
              <w:rPr>
                <w:rFonts w:ascii="Times New Roman" w:hAnsi="Times New Roman" w:cs="Times New Roman"/>
              </w:rPr>
            </w:pPr>
            <w:r w:rsidRPr="00411500">
              <w:rPr>
                <w:rFonts w:ascii="Times New Roman" w:hAnsi="Times New Roman" w:cs="Times New Roman"/>
              </w:rPr>
              <w:t>&gt;</w:t>
            </w:r>
            <w:r w:rsidR="00217981">
              <w:rPr>
                <w:rFonts w:ascii="Times New Roman" w:hAnsi="Times New Roman" w:cs="Times New Roman"/>
              </w:rPr>
              <w:t>55</w:t>
            </w:r>
            <w:r w:rsidRPr="0041150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318" w:type="dxa"/>
          </w:tcPr>
          <w:p w14:paraId="2BD557E3" w14:textId="13768AD3" w:rsidR="00411500" w:rsidRDefault="00217981" w:rsidP="004115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7" w:type="dxa"/>
          </w:tcPr>
          <w:p w14:paraId="3299587D" w14:textId="19A28F9F" w:rsidR="00411500" w:rsidRDefault="00217981" w:rsidP="004115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411500" w14:paraId="37DF0788" w14:textId="77777777" w:rsidTr="00411500">
        <w:tc>
          <w:tcPr>
            <w:tcW w:w="3145" w:type="dxa"/>
          </w:tcPr>
          <w:p w14:paraId="67647D35" w14:textId="77777777" w:rsidR="00411500" w:rsidRPr="00411500" w:rsidRDefault="00411500" w:rsidP="004115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% – 55% </w:t>
            </w:r>
          </w:p>
        </w:tc>
        <w:tc>
          <w:tcPr>
            <w:tcW w:w="3318" w:type="dxa"/>
          </w:tcPr>
          <w:p w14:paraId="1524567D" w14:textId="77777777" w:rsidR="00411500" w:rsidRDefault="00411500" w:rsidP="004115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7" w:type="dxa"/>
          </w:tcPr>
          <w:p w14:paraId="2E16B308" w14:textId="77777777" w:rsidR="00411500" w:rsidRDefault="00411500" w:rsidP="004115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411500" w14:paraId="055C3C7E" w14:textId="77777777" w:rsidTr="00411500">
        <w:tc>
          <w:tcPr>
            <w:tcW w:w="3145" w:type="dxa"/>
          </w:tcPr>
          <w:p w14:paraId="0230CD25" w14:textId="77777777" w:rsidR="00411500" w:rsidRPr="00411500" w:rsidRDefault="00411500" w:rsidP="00411500">
            <w:pPr>
              <w:rPr>
                <w:rFonts w:ascii="Times New Roman" w:hAnsi="Times New Roman" w:cs="Times New Roman"/>
              </w:rPr>
            </w:pPr>
            <w:r w:rsidRPr="00411500">
              <w:rPr>
                <w:rFonts w:ascii="Times New Roman" w:hAnsi="Times New Roman" w:cs="Times New Roman"/>
              </w:rPr>
              <w:t>&lt;40%</w:t>
            </w:r>
          </w:p>
        </w:tc>
        <w:tc>
          <w:tcPr>
            <w:tcW w:w="3318" w:type="dxa"/>
          </w:tcPr>
          <w:p w14:paraId="253AA4AA" w14:textId="3A71B2A0" w:rsidR="00411500" w:rsidRDefault="00217981" w:rsidP="004115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7" w:type="dxa"/>
          </w:tcPr>
          <w:p w14:paraId="55CBC548" w14:textId="7B86C821" w:rsidR="00411500" w:rsidRDefault="00217981" w:rsidP="004115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</w:tbl>
    <w:p w14:paraId="3551FFC6" w14:textId="77B07735" w:rsidR="00DA4885" w:rsidRPr="000466C9" w:rsidRDefault="0042739E" w:rsidP="000466C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0466C9" w:rsidRPr="000466C9">
        <w:rPr>
          <w:rFonts w:ascii="Times New Roman" w:hAnsi="Times New Roman" w:cs="Times New Roman"/>
          <w:b/>
          <w:bCs/>
        </w:rPr>
        <w:t>Table</w:t>
      </w:r>
      <w:r w:rsidR="000466C9">
        <w:rPr>
          <w:rFonts w:ascii="Times New Roman" w:hAnsi="Times New Roman" w:cs="Times New Roman"/>
        </w:rPr>
        <w:t>: Echocardiogram Results of Patients with Chronic Myocardial Injury, northern Tanzania, 2020-2023</w:t>
      </w:r>
    </w:p>
    <w:sectPr w:rsidR="00DA4885" w:rsidRPr="000466C9" w:rsidSect="004115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6C9"/>
    <w:rsid w:val="0001150D"/>
    <w:rsid w:val="00020920"/>
    <w:rsid w:val="00027B6D"/>
    <w:rsid w:val="00034139"/>
    <w:rsid w:val="00045753"/>
    <w:rsid w:val="000466C9"/>
    <w:rsid w:val="00047F3F"/>
    <w:rsid w:val="00061C4A"/>
    <w:rsid w:val="00064A7E"/>
    <w:rsid w:val="000658E9"/>
    <w:rsid w:val="00067A47"/>
    <w:rsid w:val="00070132"/>
    <w:rsid w:val="000713F4"/>
    <w:rsid w:val="0007165E"/>
    <w:rsid w:val="00076BA1"/>
    <w:rsid w:val="000838CF"/>
    <w:rsid w:val="00084430"/>
    <w:rsid w:val="000B0536"/>
    <w:rsid w:val="000B600A"/>
    <w:rsid w:val="000D62DC"/>
    <w:rsid w:val="000E306E"/>
    <w:rsid w:val="000E71F3"/>
    <w:rsid w:val="00110B7A"/>
    <w:rsid w:val="0011762A"/>
    <w:rsid w:val="00122EAF"/>
    <w:rsid w:val="00130C0B"/>
    <w:rsid w:val="0014698A"/>
    <w:rsid w:val="00165599"/>
    <w:rsid w:val="00167F61"/>
    <w:rsid w:val="0017285A"/>
    <w:rsid w:val="00175F39"/>
    <w:rsid w:val="001978B4"/>
    <w:rsid w:val="001A011D"/>
    <w:rsid w:val="001A18B7"/>
    <w:rsid w:val="001B04A7"/>
    <w:rsid w:val="001B6550"/>
    <w:rsid w:val="001C5F4F"/>
    <w:rsid w:val="001D4DD2"/>
    <w:rsid w:val="001E386C"/>
    <w:rsid w:val="0020082B"/>
    <w:rsid w:val="0020554D"/>
    <w:rsid w:val="00217981"/>
    <w:rsid w:val="00230AB7"/>
    <w:rsid w:val="00267520"/>
    <w:rsid w:val="00272FEC"/>
    <w:rsid w:val="00274227"/>
    <w:rsid w:val="00276EC1"/>
    <w:rsid w:val="0028034A"/>
    <w:rsid w:val="002816C6"/>
    <w:rsid w:val="002C0BB2"/>
    <w:rsid w:val="002E3ACA"/>
    <w:rsid w:val="002F11E7"/>
    <w:rsid w:val="002F57CB"/>
    <w:rsid w:val="002F6AE9"/>
    <w:rsid w:val="003028ED"/>
    <w:rsid w:val="0030652F"/>
    <w:rsid w:val="00342111"/>
    <w:rsid w:val="00351C7C"/>
    <w:rsid w:val="00356049"/>
    <w:rsid w:val="00356829"/>
    <w:rsid w:val="00384867"/>
    <w:rsid w:val="003A1C5A"/>
    <w:rsid w:val="003B621F"/>
    <w:rsid w:val="003D063B"/>
    <w:rsid w:val="003E4EA4"/>
    <w:rsid w:val="003E7FBD"/>
    <w:rsid w:val="004058D7"/>
    <w:rsid w:val="00411500"/>
    <w:rsid w:val="00416A49"/>
    <w:rsid w:val="00421997"/>
    <w:rsid w:val="0042383C"/>
    <w:rsid w:val="0042739E"/>
    <w:rsid w:val="00427CA2"/>
    <w:rsid w:val="00451875"/>
    <w:rsid w:val="004648DF"/>
    <w:rsid w:val="00472A7F"/>
    <w:rsid w:val="004926F3"/>
    <w:rsid w:val="00492936"/>
    <w:rsid w:val="004B016C"/>
    <w:rsid w:val="004B3D9E"/>
    <w:rsid w:val="004C1473"/>
    <w:rsid w:val="004C75E6"/>
    <w:rsid w:val="004E340C"/>
    <w:rsid w:val="0050035B"/>
    <w:rsid w:val="005039BC"/>
    <w:rsid w:val="00511F5C"/>
    <w:rsid w:val="00513D65"/>
    <w:rsid w:val="005271EC"/>
    <w:rsid w:val="00540328"/>
    <w:rsid w:val="00563C7C"/>
    <w:rsid w:val="0058446E"/>
    <w:rsid w:val="005A3473"/>
    <w:rsid w:val="005A58CC"/>
    <w:rsid w:val="005D181C"/>
    <w:rsid w:val="005D5E2F"/>
    <w:rsid w:val="005F1A5E"/>
    <w:rsid w:val="00610C5B"/>
    <w:rsid w:val="00635831"/>
    <w:rsid w:val="00650351"/>
    <w:rsid w:val="00663BE7"/>
    <w:rsid w:val="006834E0"/>
    <w:rsid w:val="0068665D"/>
    <w:rsid w:val="006911B8"/>
    <w:rsid w:val="006C669F"/>
    <w:rsid w:val="006C7B1C"/>
    <w:rsid w:val="006D703D"/>
    <w:rsid w:val="007017BF"/>
    <w:rsid w:val="0070250C"/>
    <w:rsid w:val="007062C9"/>
    <w:rsid w:val="007130B8"/>
    <w:rsid w:val="007461F6"/>
    <w:rsid w:val="00761316"/>
    <w:rsid w:val="007760C9"/>
    <w:rsid w:val="007800F7"/>
    <w:rsid w:val="007A4445"/>
    <w:rsid w:val="007B6043"/>
    <w:rsid w:val="007B6D44"/>
    <w:rsid w:val="00803A17"/>
    <w:rsid w:val="008207C2"/>
    <w:rsid w:val="00864CA7"/>
    <w:rsid w:val="00874905"/>
    <w:rsid w:val="008815BD"/>
    <w:rsid w:val="008849DF"/>
    <w:rsid w:val="008900B3"/>
    <w:rsid w:val="0089204C"/>
    <w:rsid w:val="008A494B"/>
    <w:rsid w:val="008A7C2C"/>
    <w:rsid w:val="008D357D"/>
    <w:rsid w:val="008E2469"/>
    <w:rsid w:val="008F020F"/>
    <w:rsid w:val="009054C6"/>
    <w:rsid w:val="00914A17"/>
    <w:rsid w:val="00922BD6"/>
    <w:rsid w:val="00924AA9"/>
    <w:rsid w:val="0093525D"/>
    <w:rsid w:val="00936FD9"/>
    <w:rsid w:val="009575BF"/>
    <w:rsid w:val="00957B0B"/>
    <w:rsid w:val="0096281F"/>
    <w:rsid w:val="00964020"/>
    <w:rsid w:val="009813D5"/>
    <w:rsid w:val="00990798"/>
    <w:rsid w:val="009A0F2B"/>
    <w:rsid w:val="009A1296"/>
    <w:rsid w:val="009B3304"/>
    <w:rsid w:val="009C3C90"/>
    <w:rsid w:val="00A01C13"/>
    <w:rsid w:val="00A05261"/>
    <w:rsid w:val="00A1149E"/>
    <w:rsid w:val="00A1248B"/>
    <w:rsid w:val="00A131EE"/>
    <w:rsid w:val="00A15377"/>
    <w:rsid w:val="00A25AFE"/>
    <w:rsid w:val="00A41911"/>
    <w:rsid w:val="00A41D3C"/>
    <w:rsid w:val="00A55352"/>
    <w:rsid w:val="00A937DA"/>
    <w:rsid w:val="00AA5C7A"/>
    <w:rsid w:val="00AB0ABF"/>
    <w:rsid w:val="00AB6ABA"/>
    <w:rsid w:val="00AC58B1"/>
    <w:rsid w:val="00AE08AE"/>
    <w:rsid w:val="00AF2693"/>
    <w:rsid w:val="00B06D52"/>
    <w:rsid w:val="00B15602"/>
    <w:rsid w:val="00B27F1B"/>
    <w:rsid w:val="00B329A1"/>
    <w:rsid w:val="00B42F90"/>
    <w:rsid w:val="00B500D2"/>
    <w:rsid w:val="00B55389"/>
    <w:rsid w:val="00B55AB5"/>
    <w:rsid w:val="00B56A99"/>
    <w:rsid w:val="00B629B8"/>
    <w:rsid w:val="00B63E91"/>
    <w:rsid w:val="00BA1EE3"/>
    <w:rsid w:val="00BA3315"/>
    <w:rsid w:val="00BC2F4F"/>
    <w:rsid w:val="00BC3B7B"/>
    <w:rsid w:val="00BC55DB"/>
    <w:rsid w:val="00BD0B95"/>
    <w:rsid w:val="00BD66DD"/>
    <w:rsid w:val="00BE644E"/>
    <w:rsid w:val="00BF4651"/>
    <w:rsid w:val="00C0365D"/>
    <w:rsid w:val="00C03B22"/>
    <w:rsid w:val="00C07E20"/>
    <w:rsid w:val="00C141D9"/>
    <w:rsid w:val="00C21962"/>
    <w:rsid w:val="00C26C38"/>
    <w:rsid w:val="00C81D12"/>
    <w:rsid w:val="00C91F25"/>
    <w:rsid w:val="00CA356B"/>
    <w:rsid w:val="00CD06FA"/>
    <w:rsid w:val="00CD54BE"/>
    <w:rsid w:val="00D11CC0"/>
    <w:rsid w:val="00D20835"/>
    <w:rsid w:val="00D36C03"/>
    <w:rsid w:val="00D51F45"/>
    <w:rsid w:val="00D93E5A"/>
    <w:rsid w:val="00DA4885"/>
    <w:rsid w:val="00DC68B9"/>
    <w:rsid w:val="00DD1A1E"/>
    <w:rsid w:val="00DF25F2"/>
    <w:rsid w:val="00E01ADB"/>
    <w:rsid w:val="00E3247C"/>
    <w:rsid w:val="00E32B80"/>
    <w:rsid w:val="00E3301E"/>
    <w:rsid w:val="00E37FFB"/>
    <w:rsid w:val="00E40DC8"/>
    <w:rsid w:val="00E427AF"/>
    <w:rsid w:val="00E44152"/>
    <w:rsid w:val="00E5679C"/>
    <w:rsid w:val="00E656CD"/>
    <w:rsid w:val="00E715BA"/>
    <w:rsid w:val="00E82068"/>
    <w:rsid w:val="00E96D08"/>
    <w:rsid w:val="00EA0572"/>
    <w:rsid w:val="00EB7FA2"/>
    <w:rsid w:val="00EC0A69"/>
    <w:rsid w:val="00ED5FBE"/>
    <w:rsid w:val="00F14217"/>
    <w:rsid w:val="00F22A55"/>
    <w:rsid w:val="00F22A5A"/>
    <w:rsid w:val="00F23DAF"/>
    <w:rsid w:val="00F34D76"/>
    <w:rsid w:val="00F5121A"/>
    <w:rsid w:val="00F6065A"/>
    <w:rsid w:val="00F946B8"/>
    <w:rsid w:val="00FD3EA3"/>
    <w:rsid w:val="00FD49B8"/>
    <w:rsid w:val="00FE34C8"/>
    <w:rsid w:val="00FF7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41832"/>
  <w15:chartTrackingRefBased/>
  <w15:docId w15:val="{F7F97C72-4426-AB40-8D96-5F85432D3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6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75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75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75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5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an Rahim</dc:creator>
  <cp:keywords/>
  <dc:description/>
  <cp:lastModifiedBy>Faraan Rahim</cp:lastModifiedBy>
  <cp:revision>4</cp:revision>
  <dcterms:created xsi:type="dcterms:W3CDTF">2023-11-20T13:18:00Z</dcterms:created>
  <dcterms:modified xsi:type="dcterms:W3CDTF">2023-11-20T14:24:00Z</dcterms:modified>
</cp:coreProperties>
</file>